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04394" w:rsidRPr="002271AD" w:rsidRDefault="00522EBF" w:rsidP="00604394">
      <w:pPr>
        <w:rPr>
          <w:b/>
          <w:sz w:val="20"/>
          <w:szCs w:val="20"/>
        </w:rPr>
      </w:pPr>
      <w:r w:rsidRPr="002271AD">
        <w:rPr>
          <w:b/>
          <w:sz w:val="20"/>
          <w:szCs w:val="20"/>
        </w:rPr>
        <w:t>Complete L segment</w:t>
      </w:r>
      <w:r w:rsidR="000D5C85" w:rsidRPr="002271AD">
        <w:rPr>
          <w:b/>
          <w:sz w:val="20"/>
          <w:szCs w:val="20"/>
        </w:rPr>
        <w:t xml:space="preserve">  6368bp</w:t>
      </w:r>
    </w:p>
    <w:p w:rsidR="00604394" w:rsidRPr="002271AD" w:rsidRDefault="00604394" w:rsidP="00604394">
      <w:pPr>
        <w:rPr>
          <w:sz w:val="20"/>
          <w:szCs w:val="20"/>
        </w:rPr>
      </w:pPr>
      <w:r w:rsidRPr="002271AD">
        <w:rPr>
          <w:sz w:val="20"/>
          <w:szCs w:val="20"/>
        </w:rPr>
        <w:t>ACACAGAGACGCCCAGATGAACTTGGAAGTGCTTTGTGGTAGGATAAACGTGGAGAATGGGCTGTCTCTTGGAGAACCAGGCCTGTACGACCAAATCTACGACAGGCCTGGGCTACCAGACCTAGATGTGACTGTCGATGCCACAGGTGTGACAGTAGACATAGGGGCTGTGCCAGACTCAGCATCACAATTGGGTTCATCAATCAATGCTGGGTTGATCACAATCCAGCTCTCTGAAGCATATAAGATCAATCATGACTTCACGTTCTCTGGCCTGTCAAAGACAACAGATCGACGCCTCTCAGAGGTGTTCCCCATTACCCATGATGGTTCTGATGGGATGACCCCTGATGTGATTCACACCAGATTAGATGGGACCATTGTGGTGGTTGAATTTTCAACCACTAGGAGCCATAACATTGGGGGCCTGGAGGCAGCATATAGGACAAAGATAGAAAAATATAGGGACCCAATCTCAAGGCGTGTTGATATTATGGAGAACCCGAGGGTCTTCTTTGGCGTTATTGTAGTCTCGTCAGGAGGGGTTCTGTCCAACATGCCCCTGACTCAGGATGAGGCAGAGGAGCTCATGTACAGGTTTTGCATTGCCAATGAGATCTACACTAAGGCTAGATCTATGGATGCAGACATTGAGCTACAGAAGAGTGAGGAAGAGCTTGAGGCTATTAGCAGGGCACTATCATTCTTCAGTTTGTTTGAGCCTAACATTGAAAGAGTAGAAGGAACATTCCCTAATTCAGAGATCGAGATGCTGGAACAGTTTCTCTCAACACCAGCTGATGTTGACTTCATCACCAAGACCCTCAAAGCAAAAGAGGTAGAGGCTTATGCTGATCTTTGTGACAGCCACTACCTAAAGCCTGAAAAAACCATTCAGGAGCGGCTAGAGATCAATAGATGTGAGGCTATTGACAAAACTCAGGACCTCCTAGCTGGTCTACATGCAAGGAGCAACAAGCAAACATCATTGAATCGAGGGACAGTCAAGCTCCCGCCCTGGCTACCAAAGCCGTCAAGTGAGTCAATAGACATCAAGACCGACTCAGGCTTTGGTTCCTTAATGGATCATGGCGCATATGGTGAGCTGTGGGCAAAGTGCCTTCTAGATGTCTCGCTGGGCAATGTGGAGGGGGTAGTCAGTGACCCTGCAAAAGAACTTGACATTGCTATCTCTGATGATCCAGAAAAAGATACCCCCAAAGAGGCAAAGATAACCTATAGGCGATTCAAGCCTGCCTTAAGTTCAAGTGCCCGTCAAGAATTTTCTCTCCAAGGAGTGGAGGGGAAGAAGTGGAAGAGAATGGCAGCAAACCAGAAGAAAGAGAAGGAGTCCCATGAAGCATTGAGCCCTTTCTTGGACGTTGAAGACATTGGGGATTTCCTAACATTCAACAATCTTCTTGCAGATTCAAGGTATGGGGATGAGTCCGTCCAGAGAGCAGTGTCAATCTTGTTGGAGAAGGCATCTGCCATGCAAGACACAGAGCTCACTCATGCCCTCAACGATTCATTCAAGAGGAACCTAAGCAGTAATGTGGTTCAGTGGTCCCTTTGGGTCTCCTGTTTGGCACAGGAGCTAGCTAGTGCTCTGAAGCAGCACTGCAGGGCTGGTGAGTTTATCATCAAGAAGCTGAAGTTCTGGCCTATCTATGTCATTATCAAGCCGACCAAATCATCATCCCATATCTTCTACAGCTTAGGGATCCGCAAGGCTGACGTGACAAGGAGGCTCACTGGCAGAGTCTTCTCTGATACCATTGATGCTGGGGAATGGGAGTTAACAGAGTTCAAAAGCCTGAAGACATGCAAGCTTACAAACCTTGTCAACTTGCCATGCACCATGCTGAACTCAATAGCTTTCTGGAGAGAGAAGCTGGGCGTGGCTCCATGGCTGGTTCGAAAACCTTGTTCAGAGCTCAGGGAGCAGGTGGGCCTGACCTTCCTGATCAGCCTGGAGGACAAGTCTAAGACTGAGGAGATCATCACCTTAACAAGGTACACCCAGATGGAGGGCTTTGTCTCTCCCCCCATGCTGCCTAAGCCCCAAAAGATGCTAGGGAAACTGGATGGACCTTTGAGAACTAAGCTACAGGTATACCTCCTCAGGAAGCATCTGGATTGCATGGTGCGAATTGCTTCTCAGCCATTCAGCCTAATCCCTAGAGAGGGGAGGGTAGAATGGGGAGGAACATTCCATGCCATCTCAGGCAGGTCCACAAACCTTGAGAATATGGTGAACAGCTGGTACATTGGGTACTACAAGAACAAAGAGGAGTCAACAGAGCTAAATGCCCTCGGAGAAATGTATAAGAAGATCGTGGAGATGGAAGAGGACAAGCCCAGCAGCTCTGAGTTTCTAGGGTGGGGGGACACTGATTCCCCTAAGAAGCATGAATTCTCACGGAGCTTCCTCAGAGCTGCTTGCTCATCTCTGGAGAGAGAAATTGCTCAGAGACATGGAAGACAATGGAAGCAGAACCTTGAGGAGCGTGTCCTGAGAGAGATTGGGACCAAGAACATTCTGGACCTTGCATCCATGAAGGCCACAAGCAACTTTTCCAAAGACTGGGAGCTCTACTCAGAAGTCCAGACCAAAGAGTAC</w:t>
      </w:r>
      <w:r w:rsidRPr="002271AD">
        <w:rPr>
          <w:sz w:val="20"/>
          <w:szCs w:val="20"/>
        </w:rPr>
        <w:lastRenderedPageBreak/>
        <w:t>CATAGGTCCAAACTATTGGAGAAGATGGCCACATTGATTGAGAAAGGGGTCATGTGGTACATTGATGCTGTGGGCCAGGCATGGAAGGCAGTTCTAGATGATGGGTGCATGCGAATCTGTCTCTTCAAGAAGAATCAGCACGGTGGCCTCAGAGAGATCTACGTTATGGATGCGAATGCCCGGCTTGTGCAGTTTGGGGTTGAGACCATGGCTAGGTGTGTCTGTGAGCTGAGCCCACATGAGACTGTTGCCAACCCTAGGCTCAAGAATTCCATCATAGAGAACCATGGGCTGAAGTCAGCCCGTAGTCTTGGCCCAGGCTCTATAAACATAAACTCATCCAATGACGCCAAGAAGTGGAATCAGGGGCACTACACAACAAAGCTAGCTCTAGTTCTTTGTTGGTTCATGCCAGCCAAATTCCACAGATTCATTTGGGCTGCCATTTCCATGTTTCGGAGAAAAAAGATGATGGTGGACCTAAGGTTTTTAGCTCACCTCAGTTCTAAATCTGAGTCCAGGTCATCTGATCCGTTCAGGGAAGCAATGACAGACGCCTTCCATGGTAATAGGGAAGTCTCATGGATGGACAAAGGGCGAACTTACATAAAGACAGAGACAGGGATGATGCAGGGCATACTGCACTTTACATCCAGTCTCCTCCACTCTTGTGTTCAGAGCTTTTACAAGTCTTATTTCGTCTCGAAGCTCAAAGAGGGCTACATGGGGGAAAGCATCAGTGGGGTGGTGGACGTCATAGAAGGTTCTGACGACTCTGCGATCATGATCAGCATACGCCCTAAGTCAGACATGGATGAAGTCCGATCAAGGTTTTTTGTTGCTAACTTGCTCCACTCTGTCAAGTTCTTAAACCCTTTGTTTGGGATTTATTCATCAGAGAAATCAACAGTGAACACAGTGTATTGTGTCGAGTATAACTCTGAATTCCATTTCCACAGGCACTTGGTTAGACCCACACTGAGATGGATAGCAGCGTCTCACCAAATCTCAGAGACTGAAGCCCTTGCAAGCAGGCAAGAGGATTACTCTAACCTTCTGACCCAGTGCTTGGAAGGAGGGGCCTCATTCTCTCTAACCTACCTCATACAGTGCGCTCAGCTCCTACACCACTACATGCTTCTAGGACTATGCTTACATCCCTTGTTTGGAACCTTCATGGGGATGCTGATATCAGACCCAGATCCAGCCCTAGGGTTCTTCCTCATGGACAATCCTGCATTCGCAGGGGGAGCAGGATTCAGATTCAATCTGTGGAGAGCCTGCAAGACTACAGACCTTGGGCGAAAGTATGCATATTATTTCAATGAGATACAGGGTAAAACAAAGGGAGATGAGGACTACAGGGCTCTGGACGCCACATCGGGAGGAACTCTCAGCCACTCTGTTATGGTGTATTGGGGGGACAGGAAGAAGTATCAGGCCTTATTGAACAGGATGGGCCTTCCTGAAGACTGGGTGGAGCAGATAGATGAGAATCCTGGAGTCCTTTACAGGAGAGCTACCAACAAGAAGGAACTACTCTTAAAGCTGGCAGAGAAGGTTCATTCACCTGGTGTGACTAGCAGCCTGAGTAAAGGGCATGTGGTACCTCGGGTGGTGGCAGCAGGAGTATACCTCCTCTCTCGCCACTGCTTCCGCTTTAGTTCAAGCATCCATGGCAGGGGCTCAACGCAGAAGGCTAGCCTTATAAAACTGTTGATGATGTCTTCTATTTCTGCCATGAAGCACGGGGGCTCACTAAACCCTAATCAGGAGCGAATGCTCTTCCCTCAGGCTCAAGAGTATGACAGGGTATGCACATTGCTTGAGGAAGTTGAACACCTAACAGGGAAATTTGTTGTTAGGGAGAGGAACATTGTCAGGAGCCGCATAGACTTGTTCCAAGAGCCAGTGGACTTGCGGTGCAAGGCAGAAGATCTGGTGTCTGAGGTGTGGTTTGGCCTGAAAAGGACTAAGCTTGGGCCCCGTCTCCTCAAGGAAGAGTGGGACAAACTTAGGGCCTCATTTGCATGGTTGAGCACAGACCCATCTGAAACATTGAGGGATGGTCCTTTTCTTAGCCATGTGCAGTTTAGGAACTTCATAGCCCACGTTGATGCCAAATCAAGATCAGTCAGGCTCCTAGGTGCCCCCGTGAAGAAGTCAGGCGGGGTCACCACTGTAAGCCAAGTAGTCAGAATGAACTTCTTCCCTGGTTTTAGCCTAGAGGCTGAGAAGAGCTTAGACAATCAGGAAAGACTTGAGAGCATCTCCATCCTCAAGCATGTCTTGTTCATGGTCTTGAATGGCCCTTACACTGAGGAGTACAAGCTGGAAATGATCATAGAGGCCTTCTCTACTCTTGTGATACCACAGCCATCAGAGGTCATCAGGAAATCAAGGACCATGACTTTATGCCTTTTATCGAATTACTTGTCTAGTAGGGGTGGGTCCATTCTAGACCAGATTGAGAGGGCACAGTCAGGCACTCTAGGAGGATTCAGCAAGCCCCAGAAGACATTCATTAGGCCAGGAGGTGGTGTTGGCTACAAGGGAAAAGGTGTGTGGACTGGAGTGATGGAGGACACCCATGTCCAAATTTTGATAGATGGAGATGGGACTAGTAACTGGCTTGAGGAGATCAGGCTCAGCAGTGATGCCAGGCTTTATGATGTCATTGAATCCATCCGAAGGTT</w:t>
      </w:r>
      <w:r w:rsidRPr="002271AD">
        <w:rPr>
          <w:sz w:val="20"/>
          <w:szCs w:val="20"/>
        </w:rPr>
        <w:lastRenderedPageBreak/>
        <w:t>ATGTGATGACCTTGGGATCAACAACAGGGTAGCATCTGCATATAGAGGTCATTGCATGGTTAGGCTGAGTGGATTCAAGATCAAGCCAGCATCAAGGACTGACGGCTGTCCAGTCAGGATTATGGAAAGGGGCTTCAGGATTAGGGAACTCCAAAACCCAGATGAAGTCAAGATGAGAGTGAGGGGCGACATCCTTAACCTCTCTGTCACTATACAAGAAGGAAGGGTCATGAACATTCTAAGCTACAGGCCGAGAGACACTGACATATCAGAGTCAGCCGCAGCATACCTCTGGAGCAATCGAGACCTCTTCTCCTTTGGGAAGAAGGAGCCATCCTGCAGCTGGATCTGCTTGAAGACTCTTGACAATTGGGCCTGGTCACATGCCTCAGTTCTCCTGGCAAATGATAGGAAGACCCAAGGCATTGACAATAGAGCTATGGGGAACATCTTCAGGGACTGTCTCGAGGGTTCTCTAAGAAAGCAAGGGCTGATGAGGTCAAAGCTCACAGAGATGGTTGAGAAGAATGTAGTTCCTTTAACAACCCAAGAGCTTGTCGACATACTGGAGGAGGACATTGACTTTTCAGATGTCATAGCTGTAGAGCTCTCAGAGGGATCACTTGACATTGAATCCATCTTTGATGGAGCACCTATCTTGTGGTCTGCTGAGGTGGAAGAGTTTGGAGAAGGAGTGGTGGCTGTGAGCTATTCCAGTAAGTACTATCATCTAACCCTGATGGACCAAGCTGCCATCACAATGTGTGCAATCATGGGTAAGGAAGGGTGTAGAGGGCTCCTTACTGAGAAGAGATGCATGGCAGCCATACGAGAGCAGGTACGGCCATTCCTCATATTCCTGCAAATTCCTGAGGACAGTATTTCTTGGGTATCTGATCAGTTCTGCGACTCCAGGGGTCTTGATGAAGAGAGCACCATTATGTGGGGTTAACTTTAAAACACGGTTGGTACGCAGCTGATGTGTCTGTGGGTGACTAGGGAATGTTGGTTTTAGAAGGATTTCCTTAAGATCTGGGCGTTCTTTGTGT</w:t>
      </w:r>
    </w:p>
    <w:p w:rsidR="00A55B65" w:rsidRPr="002271AD" w:rsidRDefault="00A55B65">
      <w:pPr>
        <w:rPr>
          <w:sz w:val="20"/>
          <w:szCs w:val="20"/>
        </w:rPr>
      </w:pPr>
    </w:p>
    <w:p w:rsidR="002271AD" w:rsidRPr="002271AD" w:rsidRDefault="002271AD">
      <w:pPr>
        <w:rPr>
          <w:sz w:val="20"/>
          <w:szCs w:val="20"/>
        </w:rPr>
      </w:pPr>
    </w:p>
    <w:p w:rsidR="002271AD" w:rsidRPr="002271AD" w:rsidRDefault="002271AD">
      <w:pPr>
        <w:rPr>
          <w:sz w:val="20"/>
          <w:szCs w:val="20"/>
        </w:rPr>
      </w:pPr>
    </w:p>
    <w:p w:rsidR="002271AD" w:rsidRPr="002271AD" w:rsidRDefault="002271AD">
      <w:pPr>
        <w:rPr>
          <w:sz w:val="20"/>
          <w:szCs w:val="20"/>
        </w:rPr>
      </w:pPr>
      <w:r w:rsidRPr="002271AD">
        <w:rPr>
          <w:sz w:val="20"/>
          <w:szCs w:val="20"/>
        </w:rPr>
        <w:t>D</w:t>
      </w:r>
    </w:p>
    <w:p w:rsidR="002271AD" w:rsidRPr="002271AD" w:rsidRDefault="002271AD" w:rsidP="002271AD">
      <w:pPr>
        <w:rPr>
          <w:kern w:val="0"/>
          <w:sz w:val="20"/>
          <w:szCs w:val="20"/>
        </w:rPr>
      </w:pPr>
      <w:r w:rsidRPr="002271AD">
        <w:rPr>
          <w:kern w:val="0"/>
          <w:sz w:val="20"/>
          <w:szCs w:val="20"/>
        </w:rPr>
        <w:t>ACACAAGAACCCCCAAAAAAGGAAAGACGCAAAGGAGTGATCATGTCAGAGTGGTCCAGGATTGCAGTGGAGTTTGGTGAGCAGCAGCTCAATTTGACTGAGCTTGAGGATTTCGCGAGAGAGCTGGCCTATGAGGGCCTTGATCCTGCTTTGATCATCAAGAAGCTGAAGGAGACAGGTGGAGATGATTGGGTGAAGGATACGAAGTTCATCATTGTCTTTGCTCTGACTCGAGGCAATAAGATCGTCAAGGCATCAGGGAAAATGTCAAACTCAGGGTCTAAGAGGTTGATGGCACTCCAAGAGAAATATGGATTGGTTGAGAGGGCAGAAACCAGGCTCTCAATCACTCCTGTGAGGGTAGCGCAGAGCCTTCCCACCTGGACATGTGCAGCAGCAGCAGCCTTAAAGGAGTATCTCCCAGTGGGGCCAGCCGTCATGAACCTGAAGGTTGAGAATTATCCTCCTGAGATGATGTGCATGGCCTTTGGATCCCTGATTCCAACTGCGGGGGTATCTGAAGCTACAACCAAGACCCTGATGGAGGCCTACTCTCTGTGGCAAGATGCCTTCACCAAGACCATCAATGTGAAGATGCGTGGAGCCAGCAAGACAGAAGTTTACAACTCCTTCAGGGACCCTCTCCATGCTGCTGTGAACTCTGTCTTCTTTCCCAATGATGTTCGGGTGAAGTGGCTGAAGGCCAAGGGAATCCTTGGCCCAGATGGGGTTCCCAGCAGAGCTGCTGAGGTTGCTGCTGCTGCTTACAGAAACCTGTAAGCAGCAATTTGACATATCCAATTAGGCTAAATTCCATGATCCAATTCGACAAAATTAGACCTCCTTCGGGAGGTCACCAATGGCTGGCCAATCTTTTCCCCAAATGGTGTTCAGGGCTGTAGTTCTCAATTCTTCATCAAACCTGATGAGGTTGTGGAATGGGCACCTATTTAAATAGTGTGCCATCAGATATGGGTAACCCTGGAGGACCCCAGGCTCATCATCCTCATCCAAGACACTGTATGAGCCATCTGTCTTCTTTTTGCGGGTAGGAATGAAGAAATCCCAACAGTCTAACAGAGGCTTACGCAATGAGGAAGAAGTGAACAAGTGGTGGTTCAAGCTCATGCCTCTTAGTCTAGCAAGTGACTCTATCTGGAGGAGGGCCACATCCAGAATTGGGGATAGTCCAGTTATTAGGATCTCAGGCAATCCAAGTCTAAGTCTTCGCTTCTCTATGGCTTCAAGAGAATCCAATATCATATCCCCTTCAAAAAGATACTTTTGGCCTTTTGTTATCCTGTGGAAGAGGCCCCGCCAGTTCTC</w:t>
      </w:r>
      <w:r w:rsidRPr="002271AD">
        <w:rPr>
          <w:kern w:val="0"/>
          <w:sz w:val="20"/>
          <w:szCs w:val="20"/>
        </w:rPr>
        <w:lastRenderedPageBreak/>
        <w:t>TCTTCCGGTTTCCATTGCCCAGCTGTTCTTGATGGAGAAGAACATGTGAGCTGCCTGTAGGAACCATACAGATGGCTTCCCACTAGGCCACCTAAGAGCACTCAGTTCTCTCTGGGAGTAGCACCTCATGTCCTTGTAGTACATGTCTAACAGCTGCTCAAGTCCAGGCTCAAGCTGATGAAGAGGATTTTTTGGGTTGCCAAACAACCATACTGTGTTGGTCATCTTGCCCATCCTCTTGACCATTGACAAAGTCAACACACTACAAGAGCATTCAACAAGATCTCTCCTAAGAGTGGGATACTCTCCCAGGGAGGGCTCAAGCCTAACAGTGTTAGCATTCACTGCTACAGATTTGAGGTCAACGTTGGAGCATTTGCTCAGCGACATGGTTTCCAAATGAAGGGGGTCTTTGTGT</w:t>
      </w:r>
    </w:p>
    <w:p w:rsidR="002271AD" w:rsidRPr="002271AD" w:rsidRDefault="002271AD">
      <w:pPr>
        <w:rPr>
          <w:sz w:val="20"/>
          <w:szCs w:val="20"/>
        </w:rPr>
      </w:pPr>
    </w:p>
    <w:p w:rsidR="002271AD" w:rsidRPr="002271AD" w:rsidRDefault="002271AD">
      <w:pPr>
        <w:rPr>
          <w:sz w:val="20"/>
          <w:szCs w:val="20"/>
        </w:rPr>
      </w:pPr>
    </w:p>
    <w:p w:rsidR="002271AD" w:rsidRPr="002271AD" w:rsidRDefault="002271AD">
      <w:pPr>
        <w:rPr>
          <w:sz w:val="20"/>
          <w:szCs w:val="20"/>
        </w:rPr>
      </w:pPr>
    </w:p>
    <w:p w:rsidR="002271AD" w:rsidRPr="002271AD" w:rsidRDefault="002271AD">
      <w:pPr>
        <w:rPr>
          <w:sz w:val="20"/>
          <w:szCs w:val="20"/>
        </w:rPr>
      </w:pPr>
      <w:bookmarkStart w:id="0" w:name="_GoBack"/>
      <w:bookmarkEnd w:id="0"/>
    </w:p>
    <w:p w:rsidR="002271AD" w:rsidRPr="002271AD" w:rsidRDefault="002271AD">
      <w:pPr>
        <w:rPr>
          <w:sz w:val="20"/>
          <w:szCs w:val="20"/>
        </w:rPr>
      </w:pPr>
      <w:r w:rsidRPr="002271AD">
        <w:rPr>
          <w:sz w:val="20"/>
          <w:szCs w:val="20"/>
        </w:rPr>
        <w:t>Complete M segment</w:t>
      </w:r>
    </w:p>
    <w:p w:rsidR="002271AD" w:rsidRPr="002271AD" w:rsidRDefault="002271AD" w:rsidP="002271AD">
      <w:pPr>
        <w:rPr>
          <w:sz w:val="20"/>
          <w:szCs w:val="20"/>
        </w:rPr>
      </w:pPr>
      <w:r w:rsidRPr="002271AD">
        <w:rPr>
          <w:kern w:val="0"/>
          <w:sz w:val="20"/>
          <w:szCs w:val="20"/>
        </w:rPr>
        <w:t>ACACAGAGACGGCCAACAATGATGAAAGTCATCTGGTTCTCCTCTCTGATCTGCTTAGTCATTCAATGCGGTGGGGATACGAGCCCAATCATCTGCGCAGGACCCATCCACTCAAACAAGAGTGCTGACATACCCCACCTGCTTGGCTACTCTGAGAAGATTTGTCAGATAGATCGGCTGATACATGTTTCGTCATGGCTTAGAAACCACTCACAATTTCAGGGCTACGTAGGGCAGCGAGGTGGACGCTCTCAGGTGAGCTACTACCCAGCTGAAAATTCCTACTCAAGGTGGAGTGGACTTCTAAGCCCCTGTGATGCTGATTGGCTTGGGATGCTTGTTGTGAAGAAGGCCAAGGGGTCTGATATGATAGTTCCTGGGCCTTCATACAAGGGGAAAGTCTTTTTTGAACGGCCAACTTTTGATGGATACGTAGGCTGGGGCTGTGGTAGTGGGAAGTCTAGGACTGAGTCAGGTGAGCTCTGCAGTTCAGACTCTGGGACTAGTTCTGGTCTTCTGCCCTCGAATAGGGTTCTCTGGATAGGTGATGTTGCTTGTCAGCCTATGACACCCATCCCTGAGGAGACATTTCTGGAGCTGAAGAGCTTTAGCCAAAGTGAATTCCCTGACATATGCAAAATTGATGGCATTGTGTTCAACCAGTGTGAGGGTGAGAGTCTACCTCAGCCCTTTGATGTTGCGTGGATGGATGTTGGCCACTCTCATAAAATCATCATGAGGGAGCACAAGACCAAATGGGTACAAGAGAGCTCATCCAAGGATTTTGTGTGCTACAAGGAAGGGACTGGGCCTTGTTCTGAATCAGAAGAAAAGACTTGCAAGACCAGTGGATCATGCAGGGGGGACATGCAGTTTTGCAAGGTGGCAGGTTGTGAACATGGGGAAGAGGCATCTGAAGCCAAGTGTAGATGCTCACTTGTGCACAAGCCCGGAGAAGTCGTTGTGTCATATGGAGGGATGCGTGTTAGACCAAAGTGCTATGGTTTCTCCAGAATGATGGCAACACTGGAGGTGAACCAACCAGAGCAAAGGATTGGTCAATGCACTGGCTGCCATCTAGAATGCATAAGTGGGGGTGTGAGGCTGATCACTCTAACCAGTGAGCTCAAGTCAGCTACTGTCTGCGCTTCTCACTTTTGTAGTTCTGCCACAAGTGGTAAGAAAAGCACGGAGATTCAATTCCACTCAGGATCATTGGTTGGGAAAACAGCAATCCACGTCAAAGGGGCACTGGTGGATGGAACTGAATTCACATTTGAGGGTAGTTGCATGTTTCCAGATGGTTGTGATGCAGTGGACTGCACATTCTGTCGTGAGTTTCTAAAAAATCCTCAGTGCTACCCTGCAAAGAAGTGGCTGTTCATCATTATTGTCATCCTCCTTGGATATGCAGGCCTCATGCTACTCACCAATGTTCTTAAGGCAATTGGGGTTTGGGGGTCATGGGTCATAGCTCCAGTGAAGCTAGTGTTTGCCATCATAAAGAAGCTAATGAGAGCTGTGAGCTGCCTGATGGGGAAATTGATGGATAGGGGAAGGCAAGTGATCCATGAGGAAATAGGGGAGAATAGAGAGGGCAACCAAGATGATGTTAGGATCGAGATGGCCAGACCCAGGAGGGTAAGGCATTGGATGTACTCGCCTGTCATCCTGACTATTCTAGCAATAGGGCTTGCTGAGGGCTGTGATGAAATGGTCCATGCTGATTCAAAACTTGTTTCGTGCAGGCAAGGGAGCGGAAATATGAAGGAATGTGTCACAACTGGGAGGGCGCTTCTTCCTGCGGTGAACCCAGGGCAAGAGGCGTGTCTGCACTTCACGGCACCTGGAAGTCCAGACTCAAAATGTCTCAAAATTAAGGTTAAGAGGATCAACCTAAAATGTAAGAAGTCATCATCATATTTTGTTCC</w:t>
      </w:r>
      <w:r w:rsidRPr="002271AD">
        <w:rPr>
          <w:kern w:val="0"/>
          <w:sz w:val="20"/>
          <w:szCs w:val="20"/>
        </w:rPr>
        <w:lastRenderedPageBreak/>
        <w:t>TGATGCCCGGTCCAGGTGTACATCAGTGAGGAGATGTCGTTGGGCAGGAGACTGCCAGTCTGGGTGCCCCCCTCATTTCACATCTAACTCCTTTTCTGATGATTGGGCAGGTAAGATGGACAGGGCTGGTCTAGGATTCAGTGGCTGCTCTGATGGATGTGGAGGAGCAGCCTGCGGTTGCTTTAATGCAGCCCCTTCATGCATTTTCTGGAGGAAATGGGTAGAGAATCCACATGGGATCATCTGGAAAGTATCTCCATGTGCTGCATGGGTCCCATCAGCAGTCATAGAGCTAACAATGCCCTCAGGGGAGGTGAGGACATTCCACCCCATGAGCGGAATCCCCACACAAGTCTTCAAGGGTGTGAGTGTAACTTACTTGGGCTCTGATATGGAGGTGTCAGGCTTGACTGACCTGTGTGAGATGGAAGAGCTCAGGTCAAAAAAGCTTGCATTAGCTCCCTGCAACCAGGCTGGTATGGGGGTTGTAGGTAAGGTTGGAGAGATACAGTGCAGTAGCGAGGAAAGTGCCCGTACCATAAAAAAAGATGGGTGCATATGGAATGCTGACCTCGTGGGTATAGAGCTACGAGTGGATGACGCTGTGTGCTACTCTAAGATCACTAGTGTAGAGGCAGTTGCAAACTACTCCGCCATACCCACCACTATTGGGGGGCTGAGGTTTGAGAGAAGCCATGACAGCCAGGGTAAAATATCTGGTAGCCCCCTGGACATCACAGCTATAAGAGGATCTTTTTCTGTCAATTACAGAGGCCTTCGACTGAGTCTCTCAGAAATTACTGCTACTTGTACAGGGGAAGTGACAAATGTGAGTGGGTGTTATTCTTGCATGACAGGCGCCAAAGTCTCCATCAAGTTGCATAGCAGCAAAAATAGCACTGCCCATGTAAGATGCAAAGGGGATGAGACTGCCTTCAGTGTCTTGGAGGGAGTCCATAGCTACTCTGTCAGTCTCAGTTTTGATCATGCAGTAGTTGATGAGCAGTGCCAACTGAACTGTGGAGGACATGAGAGTAAAGTGACTCTAAGAGGCAACCTCATCTTCCTGGATGTCCCGAAATTTGTGGATGGCAGCTACATGCAGACATATCATAGTACAGTGCCCACAGGGGCAAATATCCCAAGCCCTACAGATTGGCTAAATGCCTTGTTTGGCAATGGGCTGAGTAGGTGGTTTCTGGGAGTAATAGGGGTCCTACTGGGGGGATTGGCTCTCTTTTTCTTGATCATGTCTTTGTTCAAGCTGGGAACAAAACAAGTATTTCGATCGAGGTCGAAGCTGGCTTAGATGGGCATATTTCTGGTCTAATGACCCTCTGAGAGCAGTGCTCTCAGGGGAGTTGGCTCACAGTGTGCATGTTTCGTGGTCCTGGCTCACATTCTTAGAGCATGGAGGTTCTATTGAAGTGTTGGCCGGTCTTTGTGT</w:t>
      </w:r>
    </w:p>
    <w:p w:rsidR="002271AD" w:rsidRPr="002271AD" w:rsidRDefault="002271AD">
      <w:pPr>
        <w:rPr>
          <w:sz w:val="20"/>
          <w:szCs w:val="20"/>
        </w:rPr>
      </w:pPr>
    </w:p>
    <w:sectPr w:rsidR="002271AD" w:rsidRPr="002271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44A29" w:rsidRDefault="00444A29" w:rsidP="00604394">
      <w:r>
        <w:separator/>
      </w:r>
    </w:p>
  </w:endnote>
  <w:endnote w:type="continuationSeparator" w:id="0">
    <w:p w:rsidR="00444A29" w:rsidRDefault="00444A29" w:rsidP="006043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44A29" w:rsidRDefault="00444A29" w:rsidP="00604394">
      <w:r>
        <w:separator/>
      </w:r>
    </w:p>
  </w:footnote>
  <w:footnote w:type="continuationSeparator" w:id="0">
    <w:p w:rsidR="00444A29" w:rsidRDefault="00444A29" w:rsidP="006043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394"/>
    <w:rsid w:val="000D5C85"/>
    <w:rsid w:val="002271AD"/>
    <w:rsid w:val="00444A29"/>
    <w:rsid w:val="00522EBF"/>
    <w:rsid w:val="00604394"/>
    <w:rsid w:val="007D3D71"/>
    <w:rsid w:val="009F0B13"/>
    <w:rsid w:val="00A55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27DD6B"/>
  <w15:docId w15:val="{3F99099E-EB02-4080-AF21-F14DE9DE8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0439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43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43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439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43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940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723</Words>
  <Characters>9826</Characters>
  <Application>Microsoft Office Word</Application>
  <DocSecurity>0</DocSecurity>
  <Lines>81</Lines>
  <Paragraphs>23</Paragraphs>
  <ScaleCrop>false</ScaleCrop>
  <Company>Sky123.Org</Company>
  <LinksUpToDate>false</LinksUpToDate>
  <CharactersWithSpaces>1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Yang Li</cp:lastModifiedBy>
  <cp:revision>2</cp:revision>
  <dcterms:created xsi:type="dcterms:W3CDTF">2017-12-22T17:38:00Z</dcterms:created>
  <dcterms:modified xsi:type="dcterms:W3CDTF">2017-12-22T17:38:00Z</dcterms:modified>
</cp:coreProperties>
</file>